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17696" w14:textId="77777777" w:rsidR="00BA0712" w:rsidRPr="00D23C08" w:rsidRDefault="00BA0712" w:rsidP="00BA0712">
      <w:pPr>
        <w:spacing w:after="0"/>
        <w:jc w:val="center"/>
        <w:rPr>
          <w:sz w:val="28"/>
          <w:lang w:val="en-US"/>
        </w:rPr>
      </w:pPr>
      <w:r w:rsidRPr="00D23C08">
        <w:rPr>
          <w:sz w:val="28"/>
          <w:lang w:val="en-US"/>
        </w:rPr>
        <w:t xml:space="preserve">Supplementary material for the manuscript “Instrument-supported gait analysis characterizes gait domain </w:t>
      </w:r>
    </w:p>
    <w:p w14:paraId="64CF6009" w14:textId="77777777" w:rsidR="00BA0712" w:rsidRPr="00D23C08" w:rsidRDefault="00BA0712" w:rsidP="00BA0712">
      <w:pPr>
        <w:jc w:val="center"/>
        <w:rPr>
          <w:sz w:val="28"/>
          <w:lang w:val="en-US"/>
        </w:rPr>
      </w:pPr>
      <w:proofErr w:type="gramStart"/>
      <w:r w:rsidRPr="00D23C08">
        <w:rPr>
          <w:sz w:val="28"/>
          <w:lang w:val="en-US"/>
        </w:rPr>
        <w:t>changes</w:t>
      </w:r>
      <w:proofErr w:type="gramEnd"/>
      <w:r w:rsidRPr="00D23C08">
        <w:rPr>
          <w:sz w:val="28"/>
          <w:lang w:val="en-US"/>
        </w:rPr>
        <w:t xml:space="preserve"> in patients with suspected normal pressure hydrocephalus” by Semmler &amp; Wunderle et al.</w:t>
      </w:r>
    </w:p>
    <w:p w14:paraId="02A429BE" w14:textId="77777777" w:rsidR="00BA0712" w:rsidRPr="00D23C08" w:rsidRDefault="00BA0712">
      <w:pPr>
        <w:rPr>
          <w:rFonts w:ascii="Calibri" w:hAnsi="Calibri" w:cs="Calibri"/>
          <w:sz w:val="24"/>
          <w:szCs w:val="24"/>
          <w:lang w:val="en-US"/>
        </w:rPr>
      </w:pPr>
    </w:p>
    <w:p w14:paraId="28DFE676" w14:textId="48571C32" w:rsidR="005B4985" w:rsidRDefault="00722802">
      <w:pPr>
        <w:rPr>
          <w:rFonts w:ascii="Calibri" w:hAnsi="Calibri" w:cs="Calibri"/>
          <w:sz w:val="24"/>
          <w:szCs w:val="24"/>
          <w:lang w:val="en-US"/>
        </w:rPr>
      </w:pPr>
      <w:r w:rsidRPr="003D598D">
        <w:rPr>
          <w:rFonts w:ascii="Calibri" w:hAnsi="Calibri" w:cs="Calibri"/>
          <w:sz w:val="24"/>
          <w:szCs w:val="24"/>
          <w:lang w:val="en-US"/>
        </w:rPr>
        <w:t>Table S1</w:t>
      </w:r>
      <w:r w:rsidR="005B4985" w:rsidRPr="003D598D">
        <w:rPr>
          <w:rFonts w:ascii="Calibri" w:hAnsi="Calibri" w:cs="Calibri"/>
          <w:sz w:val="24"/>
          <w:szCs w:val="24"/>
          <w:lang w:val="en-US"/>
        </w:rPr>
        <w:t>. Results of the repeated measures ANOVA for the main effects of the between-subject factor GROUP and the within-subject factor TIME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4253"/>
        <w:gridCol w:w="4247"/>
      </w:tblGrid>
      <w:tr w:rsidR="005B4985" w14:paraId="6343D1CB" w14:textId="77777777" w:rsidTr="00D261B9">
        <w:trPr>
          <w:trHeight w:val="716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828532" w14:textId="77777777" w:rsidR="005B4985" w:rsidRPr="00AC0F76" w:rsidRDefault="005B4985" w:rsidP="005B4985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Test / Domai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3CCA45" w14:textId="77777777" w:rsidR="005B4985" w:rsidRPr="00AC0F76" w:rsidRDefault="005B4985" w:rsidP="005B4985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Parameter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28A39E" w14:textId="77777777" w:rsidR="005B4985" w:rsidRPr="00AC0F76" w:rsidRDefault="005B4985" w:rsidP="005B4985">
            <w:pPr>
              <w:jc w:val="center"/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Group effect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19A344" w14:textId="77777777" w:rsidR="005B4985" w:rsidRPr="00AC0F76" w:rsidRDefault="005B4985" w:rsidP="005B4985">
            <w:pPr>
              <w:jc w:val="center"/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Time effect</w:t>
            </w:r>
          </w:p>
        </w:tc>
      </w:tr>
      <w:tr w:rsidR="00BA6050" w14:paraId="0CCBEE85" w14:textId="77777777" w:rsidTr="00BB4060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BD44CA9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Balance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  <w:r w:rsidRPr="00AC0F76">
              <w:rPr>
                <w:rFonts w:cstheme="minorHAnsi"/>
                <w:b/>
                <w:sz w:val="20"/>
                <w:lang w:val="en-US"/>
              </w:rPr>
              <w:t>standin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8DC928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tanding ellips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0C6AF49A" w14:textId="151A4FD5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4) = 1.87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17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3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7E366F17" w14:textId="751D98F4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4) = 0.02 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890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0</w:t>
            </w:r>
          </w:p>
        </w:tc>
      </w:tr>
      <w:tr w:rsidR="00BA6050" w14:paraId="57B39DBE" w14:textId="77777777" w:rsidTr="00BB4060">
        <w:trPr>
          <w:trHeight w:val="433"/>
        </w:trPr>
        <w:tc>
          <w:tcPr>
            <w:tcW w:w="1985" w:type="dxa"/>
            <w:vMerge/>
            <w:tcBorders>
              <w:bottom w:val="nil"/>
            </w:tcBorders>
          </w:tcPr>
          <w:p w14:paraId="068A18FF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AED9658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tanding force SD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07ADB884" w14:textId="2B97377E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4) = 3.38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14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6</w:t>
            </w:r>
          </w:p>
        </w:tc>
        <w:tc>
          <w:tcPr>
            <w:tcW w:w="4247" w:type="dxa"/>
            <w:tcBorders>
              <w:bottom w:val="nil"/>
            </w:tcBorders>
            <w:vAlign w:val="center"/>
          </w:tcPr>
          <w:p w14:paraId="2E8C4DE3" w14:textId="77FD3631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4) = 4.85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64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8</w:t>
            </w:r>
          </w:p>
        </w:tc>
      </w:tr>
      <w:tr w:rsidR="00BA6050" w14:paraId="4A8D6089" w14:textId="77777777" w:rsidTr="00BB4060"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14:paraId="20B76C33" w14:textId="77777777" w:rsidR="00BA6050" w:rsidRPr="00AC0F76" w:rsidRDefault="00BA6050" w:rsidP="00BA6050">
            <w:pPr>
              <w:rPr>
                <w:rFonts w:cstheme="minorHAnsi"/>
                <w:b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Balance sitt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7BEB127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itting ellipse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99EE9BB" w14:textId="5B759B5A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="009A2C2A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) = 0.02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88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0</w:t>
            </w:r>
          </w:p>
        </w:tc>
        <w:tc>
          <w:tcPr>
            <w:tcW w:w="4247" w:type="dxa"/>
            <w:tcBorders>
              <w:top w:val="nil"/>
              <w:bottom w:val="nil"/>
            </w:tcBorders>
            <w:vAlign w:val="center"/>
          </w:tcPr>
          <w:p w14:paraId="50796620" w14:textId="76C1BDAB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="009A2C2A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) = </w:t>
            </w:r>
            <w:r w:rsidR="009A2C2A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0.49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978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A2C2A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1</w:t>
            </w:r>
          </w:p>
        </w:tc>
      </w:tr>
      <w:tr w:rsidR="00BA6050" w14:paraId="746A8EE4" w14:textId="77777777" w:rsidTr="00BB4060">
        <w:trPr>
          <w:trHeight w:val="43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CBD4881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4934371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itting force SD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508F4A4C" w14:textId="39F1DD81" w:rsidR="00BA6050" w:rsidRPr="00722802" w:rsidRDefault="00BA6050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</w:t>
            </w:r>
            <w:r w:rsidR="009A2C2A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3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) = </w:t>
            </w:r>
            <w:r w:rsidR="000379D9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7.59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57466C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16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0379D9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3</w:t>
            </w:r>
          </w:p>
        </w:tc>
        <w:tc>
          <w:tcPr>
            <w:tcW w:w="4247" w:type="dxa"/>
            <w:tcBorders>
              <w:top w:val="nil"/>
              <w:bottom w:val="single" w:sz="4" w:space="0" w:color="auto"/>
            </w:tcBorders>
            <w:vAlign w:val="center"/>
          </w:tcPr>
          <w:p w14:paraId="24223661" w14:textId="0FECB7D1" w:rsidR="00BA6050" w:rsidRPr="00AC0F76" w:rsidRDefault="00BA6050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="009A2C2A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) = </w:t>
            </w:r>
            <w:r w:rsidR="000379D9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0.1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725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0379D9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0</w:t>
            </w:r>
          </w:p>
        </w:tc>
      </w:tr>
      <w:tr w:rsidR="005E15F2" w14:paraId="144D2195" w14:textId="77777777" w:rsidTr="00BB4060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18BCE45" w14:textId="77777777" w:rsidR="00D261B9" w:rsidRDefault="0031719A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Pace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36F8AFA6" w14:textId="14E3C867" w:rsidR="005E15F2" w:rsidRPr="00AC0F76" w:rsidRDefault="0031719A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(10-meter walk test</w:t>
            </w:r>
            <w:r w:rsidR="005E15F2" w:rsidRPr="00AC0F76">
              <w:rPr>
                <w:rFonts w:cstheme="minorHAnsi"/>
                <w:sz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D773FA7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Gait velocity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2D1ED64" w14:textId="681ED1F1" w:rsidR="005E15F2" w:rsidRPr="00AC0F76" w:rsidRDefault="005E15F2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7) = 3.89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57466C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6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6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2A8CFBC2" w14:textId="31234E17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80.62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57466C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59</w:t>
            </w:r>
          </w:p>
        </w:tc>
      </w:tr>
      <w:tr w:rsidR="005E15F2" w14:paraId="55D60A95" w14:textId="77777777" w:rsidTr="00BB4060">
        <w:tc>
          <w:tcPr>
            <w:tcW w:w="1985" w:type="dxa"/>
            <w:vMerge/>
          </w:tcPr>
          <w:p w14:paraId="6E0E13BD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D1825DC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Number of steps</w:t>
            </w:r>
          </w:p>
        </w:tc>
        <w:tc>
          <w:tcPr>
            <w:tcW w:w="4253" w:type="dxa"/>
            <w:vAlign w:val="center"/>
          </w:tcPr>
          <w:p w14:paraId="1271277D" w14:textId="5F498998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6.54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12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01</w:t>
            </w:r>
          </w:p>
        </w:tc>
        <w:tc>
          <w:tcPr>
            <w:tcW w:w="4247" w:type="dxa"/>
            <w:vAlign w:val="center"/>
          </w:tcPr>
          <w:p w14:paraId="1A04B397" w14:textId="36B4823C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40.99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57466C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43</w:t>
            </w:r>
          </w:p>
        </w:tc>
      </w:tr>
      <w:tr w:rsidR="005E15F2" w14:paraId="102D230D" w14:textId="77777777" w:rsidTr="00BB4060">
        <w:tc>
          <w:tcPr>
            <w:tcW w:w="1985" w:type="dxa"/>
            <w:vMerge/>
          </w:tcPr>
          <w:p w14:paraId="0F60D597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0EEC512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Turning steps</w:t>
            </w:r>
          </w:p>
        </w:tc>
        <w:tc>
          <w:tcPr>
            <w:tcW w:w="4253" w:type="dxa"/>
            <w:vAlign w:val="center"/>
          </w:tcPr>
          <w:p w14:paraId="330AF465" w14:textId="1ADB786C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11.22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7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 .17 </w:t>
            </w:r>
          </w:p>
        </w:tc>
        <w:tc>
          <w:tcPr>
            <w:tcW w:w="4247" w:type="dxa"/>
            <w:vAlign w:val="center"/>
          </w:tcPr>
          <w:p w14:paraId="464E8AA7" w14:textId="16634CE8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21.66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57466C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28</w:t>
            </w:r>
          </w:p>
        </w:tc>
      </w:tr>
      <w:tr w:rsidR="005E15F2" w14:paraId="2772B4FA" w14:textId="77777777" w:rsidTr="006E6BC4">
        <w:trPr>
          <w:trHeight w:val="560"/>
        </w:trPr>
        <w:tc>
          <w:tcPr>
            <w:tcW w:w="1985" w:type="dxa"/>
            <w:vMerge/>
            <w:tcBorders>
              <w:bottom w:val="nil"/>
            </w:tcBorders>
          </w:tcPr>
          <w:p w14:paraId="2EA66DFC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41D6223B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Time needed to walk 10m</w:t>
            </w:r>
          </w:p>
        </w:tc>
        <w:tc>
          <w:tcPr>
            <w:tcW w:w="4253" w:type="dxa"/>
            <w:tcBorders>
              <w:bottom w:val="nil"/>
            </w:tcBorders>
          </w:tcPr>
          <w:p w14:paraId="4EEC086D" w14:textId="5727E52C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4.17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24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 .05 </w:t>
            </w:r>
          </w:p>
        </w:tc>
        <w:tc>
          <w:tcPr>
            <w:tcW w:w="4247" w:type="dxa"/>
            <w:tcBorders>
              <w:bottom w:val="nil"/>
            </w:tcBorders>
          </w:tcPr>
          <w:p w14:paraId="500C1304" w14:textId="4E1E02B4" w:rsidR="005E15F2" w:rsidRPr="00722802" w:rsidRDefault="005E15F2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7) = 32.15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57466C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37</w:t>
            </w:r>
          </w:p>
        </w:tc>
      </w:tr>
      <w:tr w:rsidR="005E15F2" w14:paraId="3A42E5A1" w14:textId="77777777" w:rsidTr="006E6BC4">
        <w:trPr>
          <w:trHeight w:val="709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9D88C1" w14:textId="77777777" w:rsidR="00D261B9" w:rsidRDefault="005E15F2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Rhythm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76959E1A" w14:textId="6B74DF0B" w:rsidR="005E15F2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(10-meter walk test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4DF4FFE" w14:textId="77777777" w:rsidR="005E15F2" w:rsidRPr="00AC0F76" w:rsidRDefault="005E15F2" w:rsidP="005E15F2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Cadenc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60CA98C" w14:textId="2A777A76" w:rsidR="005E15F2" w:rsidRPr="00AC0F76" w:rsidRDefault="005E15F2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7) = 0.00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778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 .00 </w:t>
            </w:r>
          </w:p>
        </w:tc>
        <w:tc>
          <w:tcPr>
            <w:tcW w:w="4247" w:type="dxa"/>
            <w:tcBorders>
              <w:top w:val="nil"/>
              <w:bottom w:val="single" w:sz="4" w:space="0" w:color="auto"/>
            </w:tcBorders>
          </w:tcPr>
          <w:p w14:paraId="0ED15DBE" w14:textId="2A7FA8CD" w:rsidR="005E15F2" w:rsidRPr="00AC0F76" w:rsidRDefault="005E15F2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7) = 2.29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8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4</w:t>
            </w:r>
          </w:p>
        </w:tc>
      </w:tr>
      <w:tr w:rsidR="00BA6050" w14:paraId="5DDA2481" w14:textId="77777777" w:rsidTr="00BB4060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5379E6C" w14:textId="77777777" w:rsidR="00D261B9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Pace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33701753" w14:textId="1F943EBD" w:rsidR="00BA6050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(instrument-supported gait analysis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E3B89B7" w14:textId="77777777" w:rsidR="00BA6050" w:rsidRPr="00AC0F76" w:rsidRDefault="00BA6050" w:rsidP="00BA6050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Gait velocity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7D1F2504" w14:textId="22F00E56" w:rsidR="00BA6050" w:rsidRPr="003D598D" w:rsidRDefault="00BA6050" w:rsidP="00D261B9">
            <w:pPr>
              <w:rPr>
                <w:rFonts w:cstheme="minorHAnsi"/>
                <w:b/>
                <w:lang w:val="en-US"/>
              </w:rPr>
            </w:pPr>
            <w:r w:rsidRPr="003D598D">
              <w:rPr>
                <w:rFonts w:cstheme="minorHAnsi"/>
                <w:b/>
                <w:lang w:val="en-US"/>
              </w:rPr>
              <w:t>F</w:t>
            </w:r>
            <w:r w:rsidR="0031719A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) = </w:t>
            </w:r>
            <w:r w:rsidR="005E15F2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0.33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3D598D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3D598D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3D598D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3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5E15F2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6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2EDC0E41" w14:textId="76E95071" w:rsidR="00BA6050" w:rsidRPr="003D598D" w:rsidRDefault="00BA6050" w:rsidP="00D261B9">
            <w:pPr>
              <w:rPr>
                <w:rFonts w:cstheme="minorHAnsi"/>
                <w:b/>
                <w:lang w:val="en-US"/>
              </w:rPr>
            </w:pPr>
            <w:r w:rsidRPr="003D598D">
              <w:rPr>
                <w:rFonts w:cstheme="minorHAnsi"/>
                <w:b/>
                <w:lang w:val="en-US"/>
              </w:rPr>
              <w:t>F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</w:t>
            </w:r>
            <w:r w:rsidR="0031719A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6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) = </w:t>
            </w:r>
            <w:r w:rsidR="005E15F2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7.74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3D598D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3D598D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3D598D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5E15F2" w:rsidRPr="003D598D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24</w:t>
            </w:r>
          </w:p>
        </w:tc>
      </w:tr>
      <w:tr w:rsidR="0031719A" w14:paraId="57525EAB" w14:textId="77777777" w:rsidTr="00BB4060">
        <w:tc>
          <w:tcPr>
            <w:tcW w:w="1985" w:type="dxa"/>
            <w:vMerge/>
          </w:tcPr>
          <w:p w14:paraId="14B74BD9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6E57549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Number of steps per meter</w:t>
            </w:r>
          </w:p>
        </w:tc>
        <w:tc>
          <w:tcPr>
            <w:tcW w:w="4253" w:type="dxa"/>
            <w:vAlign w:val="center"/>
          </w:tcPr>
          <w:p w14:paraId="3BD146DD" w14:textId="5CAD03B4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3.90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5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7</w:t>
            </w:r>
          </w:p>
        </w:tc>
        <w:tc>
          <w:tcPr>
            <w:tcW w:w="4247" w:type="dxa"/>
            <w:vAlign w:val="center"/>
          </w:tcPr>
          <w:p w14:paraId="669861DA" w14:textId="7A565B6F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1.34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25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.02</w:t>
            </w:r>
          </w:p>
        </w:tc>
        <w:bookmarkStart w:id="0" w:name="_GoBack"/>
        <w:bookmarkEnd w:id="0"/>
      </w:tr>
      <w:tr w:rsidR="0031719A" w14:paraId="62A6BCAF" w14:textId="77777777" w:rsidTr="00BB4060">
        <w:trPr>
          <w:trHeight w:val="352"/>
        </w:trPr>
        <w:tc>
          <w:tcPr>
            <w:tcW w:w="1985" w:type="dxa"/>
            <w:vMerge/>
          </w:tcPr>
          <w:p w14:paraId="0E069ACB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E6D1AF7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tep length</w:t>
            </w:r>
          </w:p>
        </w:tc>
        <w:tc>
          <w:tcPr>
            <w:tcW w:w="4253" w:type="dxa"/>
            <w:vAlign w:val="center"/>
          </w:tcPr>
          <w:p w14:paraId="2AB03891" w14:textId="4F9B60C0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10.63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6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16</w:t>
            </w:r>
          </w:p>
        </w:tc>
        <w:tc>
          <w:tcPr>
            <w:tcW w:w="4247" w:type="dxa"/>
            <w:vAlign w:val="center"/>
          </w:tcPr>
          <w:p w14:paraId="4576ED6A" w14:textId="796D5112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44.17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44</w:t>
            </w:r>
          </w:p>
        </w:tc>
      </w:tr>
      <w:tr w:rsidR="0031719A" w14:paraId="1709DBDE" w14:textId="77777777" w:rsidTr="00BB4060">
        <w:tc>
          <w:tcPr>
            <w:tcW w:w="1985" w:type="dxa"/>
            <w:vMerge w:val="restart"/>
          </w:tcPr>
          <w:p w14:paraId="592158AD" w14:textId="77777777" w:rsidR="00D261B9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Rhythm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31A17AC3" w14:textId="11C54CD6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(instrument-supported gait analysis)</w:t>
            </w:r>
          </w:p>
        </w:tc>
        <w:tc>
          <w:tcPr>
            <w:tcW w:w="2551" w:type="dxa"/>
            <w:vAlign w:val="center"/>
          </w:tcPr>
          <w:p w14:paraId="1AEF67FA" w14:textId="77777777" w:rsidR="0031719A" w:rsidRPr="00AC0F76" w:rsidRDefault="0031719A" w:rsidP="00D261B9">
            <w:pPr>
              <w:spacing w:before="240"/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Double limb support phase</w:t>
            </w:r>
          </w:p>
        </w:tc>
        <w:tc>
          <w:tcPr>
            <w:tcW w:w="4253" w:type="dxa"/>
            <w:vAlign w:val="center"/>
          </w:tcPr>
          <w:p w14:paraId="6D74B331" w14:textId="28FB840B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11.76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2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20</w:t>
            </w:r>
          </w:p>
        </w:tc>
        <w:tc>
          <w:tcPr>
            <w:tcW w:w="4247" w:type="dxa"/>
            <w:vAlign w:val="center"/>
          </w:tcPr>
          <w:p w14:paraId="310B42AE" w14:textId="1986B11A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14.90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25</w:t>
            </w:r>
          </w:p>
        </w:tc>
      </w:tr>
      <w:tr w:rsidR="0031719A" w14:paraId="2DBE6CC5" w14:textId="77777777" w:rsidTr="00BB4060">
        <w:trPr>
          <w:trHeight w:val="338"/>
        </w:trPr>
        <w:tc>
          <w:tcPr>
            <w:tcW w:w="1985" w:type="dxa"/>
            <w:vMerge/>
          </w:tcPr>
          <w:p w14:paraId="7044943C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1F7B1AB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wing phase</w:t>
            </w:r>
          </w:p>
        </w:tc>
        <w:tc>
          <w:tcPr>
            <w:tcW w:w="4253" w:type="dxa"/>
            <w:vAlign w:val="center"/>
          </w:tcPr>
          <w:p w14:paraId="6667A7F0" w14:textId="79875280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12.43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1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.21</w:t>
            </w:r>
          </w:p>
        </w:tc>
        <w:tc>
          <w:tcPr>
            <w:tcW w:w="4247" w:type="dxa"/>
            <w:vAlign w:val="center"/>
          </w:tcPr>
          <w:p w14:paraId="31A29295" w14:textId="69F2B59D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4.39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24</w:t>
            </w:r>
          </w:p>
        </w:tc>
      </w:tr>
      <w:tr w:rsidR="0031719A" w14:paraId="372E2CCC" w14:textId="77777777" w:rsidTr="00BB4060">
        <w:trPr>
          <w:trHeight w:val="526"/>
        </w:trPr>
        <w:tc>
          <w:tcPr>
            <w:tcW w:w="1985" w:type="dxa"/>
            <w:vMerge/>
          </w:tcPr>
          <w:p w14:paraId="7D5F9B7A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7DC9653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Stance phase</w:t>
            </w:r>
          </w:p>
        </w:tc>
        <w:tc>
          <w:tcPr>
            <w:tcW w:w="4253" w:type="dxa"/>
            <w:vAlign w:val="center"/>
          </w:tcPr>
          <w:p w14:paraId="447FC37F" w14:textId="48698BBA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2.35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3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21</w:t>
            </w:r>
          </w:p>
        </w:tc>
        <w:tc>
          <w:tcPr>
            <w:tcW w:w="4247" w:type="dxa"/>
            <w:vAlign w:val="center"/>
          </w:tcPr>
          <w:p w14:paraId="747BB4B4" w14:textId="69401C20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4.45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24</w:t>
            </w:r>
          </w:p>
        </w:tc>
      </w:tr>
      <w:tr w:rsidR="0031719A" w14:paraId="3A0A1B48" w14:textId="77777777" w:rsidTr="00BB4060">
        <w:trPr>
          <w:trHeight w:val="502"/>
        </w:trPr>
        <w:tc>
          <w:tcPr>
            <w:tcW w:w="1985" w:type="dxa"/>
          </w:tcPr>
          <w:p w14:paraId="7B3D124E" w14:textId="77777777" w:rsidR="00D261B9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Variability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01795EA9" w14:textId="6F53C1C2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lastRenderedPageBreak/>
              <w:t>(instrument-supported gait analysis)</w:t>
            </w:r>
          </w:p>
        </w:tc>
        <w:tc>
          <w:tcPr>
            <w:tcW w:w="2551" w:type="dxa"/>
          </w:tcPr>
          <w:p w14:paraId="283136FD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lastRenderedPageBreak/>
              <w:t>Intra-individual step length variability</w:t>
            </w:r>
          </w:p>
        </w:tc>
        <w:tc>
          <w:tcPr>
            <w:tcW w:w="4253" w:type="dxa"/>
          </w:tcPr>
          <w:p w14:paraId="0317473B" w14:textId="35D4CFF1" w:rsidR="0031719A" w:rsidRPr="00722802" w:rsidRDefault="0031719A" w:rsidP="007D7611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1.3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7</w:t>
            </w:r>
          </w:p>
        </w:tc>
        <w:tc>
          <w:tcPr>
            <w:tcW w:w="4247" w:type="dxa"/>
          </w:tcPr>
          <w:p w14:paraId="2F144DB5" w14:textId="0B569665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8.3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6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3</w:t>
            </w:r>
          </w:p>
        </w:tc>
      </w:tr>
      <w:tr w:rsidR="0031719A" w14:paraId="63578AA0" w14:textId="77777777" w:rsidTr="00BB4060">
        <w:tc>
          <w:tcPr>
            <w:tcW w:w="1985" w:type="dxa"/>
            <w:vMerge w:val="restart"/>
          </w:tcPr>
          <w:p w14:paraId="30C57E63" w14:textId="70D13224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Postural control</w:t>
            </w:r>
            <w:r w:rsidRPr="00AC0F76">
              <w:rPr>
                <w:rFonts w:cstheme="minorHAnsi"/>
                <w:sz w:val="20"/>
                <w:lang w:val="en-US"/>
              </w:rPr>
              <w:t xml:space="preserve"> (instrument-supported gait analysis)</w:t>
            </w:r>
          </w:p>
        </w:tc>
        <w:tc>
          <w:tcPr>
            <w:tcW w:w="2551" w:type="dxa"/>
          </w:tcPr>
          <w:p w14:paraId="238E5EA7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Path length per distance</w:t>
            </w:r>
          </w:p>
        </w:tc>
        <w:tc>
          <w:tcPr>
            <w:tcW w:w="4253" w:type="dxa"/>
          </w:tcPr>
          <w:p w14:paraId="27D1F979" w14:textId="425C6438" w:rsidR="0031719A" w:rsidRPr="00722802" w:rsidRDefault="0031719A" w:rsidP="007D7611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9.51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1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5</w:t>
            </w:r>
          </w:p>
        </w:tc>
        <w:tc>
          <w:tcPr>
            <w:tcW w:w="4247" w:type="dxa"/>
          </w:tcPr>
          <w:p w14:paraId="3D5C5167" w14:textId="00877ADA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2.35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3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8</w:t>
            </w:r>
          </w:p>
        </w:tc>
      </w:tr>
      <w:tr w:rsidR="0031719A" w14:paraId="58FAEED3" w14:textId="77777777" w:rsidTr="00BB4060">
        <w:tc>
          <w:tcPr>
            <w:tcW w:w="1985" w:type="dxa"/>
            <w:vMerge/>
          </w:tcPr>
          <w:p w14:paraId="306DF9A3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60EB012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Foot rotation</w:t>
            </w:r>
          </w:p>
        </w:tc>
        <w:tc>
          <w:tcPr>
            <w:tcW w:w="4253" w:type="dxa"/>
            <w:vAlign w:val="center"/>
          </w:tcPr>
          <w:p w14:paraId="7C854B72" w14:textId="243AC445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0.40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53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1</w:t>
            </w:r>
          </w:p>
        </w:tc>
        <w:tc>
          <w:tcPr>
            <w:tcW w:w="4247" w:type="dxa"/>
            <w:vAlign w:val="center"/>
          </w:tcPr>
          <w:p w14:paraId="20AC5B5D" w14:textId="10EE227A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5.18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28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0</w:t>
            </w:r>
          </w:p>
        </w:tc>
      </w:tr>
      <w:tr w:rsidR="0031719A" w14:paraId="735D10AB" w14:textId="77777777" w:rsidTr="00BB4060">
        <w:trPr>
          <w:trHeight w:val="772"/>
        </w:trPr>
        <w:tc>
          <w:tcPr>
            <w:tcW w:w="1985" w:type="dxa"/>
            <w:vMerge/>
          </w:tcPr>
          <w:p w14:paraId="2DA8FD1B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</w:tcPr>
          <w:p w14:paraId="4702B03A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Gait width</w:t>
            </w:r>
          </w:p>
        </w:tc>
        <w:tc>
          <w:tcPr>
            <w:tcW w:w="4253" w:type="dxa"/>
          </w:tcPr>
          <w:p w14:paraId="4D2F7C7B" w14:textId="03A4E62A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2.04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24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4</w:t>
            </w:r>
          </w:p>
        </w:tc>
        <w:tc>
          <w:tcPr>
            <w:tcW w:w="4247" w:type="dxa"/>
          </w:tcPr>
          <w:p w14:paraId="31C76B9A" w14:textId="58560D6E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46)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8.35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9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15</w:t>
            </w:r>
          </w:p>
        </w:tc>
      </w:tr>
      <w:tr w:rsidR="0031719A" w14:paraId="685D8098" w14:textId="77777777" w:rsidTr="00BB4060">
        <w:tc>
          <w:tcPr>
            <w:tcW w:w="1985" w:type="dxa"/>
            <w:vMerge w:val="restart"/>
          </w:tcPr>
          <w:p w14:paraId="66C6D940" w14:textId="77777777" w:rsidR="00D261B9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b/>
                <w:sz w:val="20"/>
                <w:lang w:val="en-US"/>
              </w:rPr>
              <w:t>Force</w:t>
            </w:r>
            <w:r w:rsidRPr="00AC0F76"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545557BF" w14:textId="337D3E2B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(instrument-supported gait analysis)</w:t>
            </w:r>
          </w:p>
        </w:tc>
        <w:tc>
          <w:tcPr>
            <w:tcW w:w="2551" w:type="dxa"/>
          </w:tcPr>
          <w:p w14:paraId="69141C51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 xml:space="preserve">Height difference </w:t>
            </w:r>
          </w:p>
        </w:tc>
        <w:tc>
          <w:tcPr>
            <w:tcW w:w="4253" w:type="dxa"/>
          </w:tcPr>
          <w:p w14:paraId="438F38C6" w14:textId="7946E43D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5.7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98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4A1884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9</w:t>
            </w:r>
          </w:p>
        </w:tc>
        <w:tc>
          <w:tcPr>
            <w:tcW w:w="4247" w:type="dxa"/>
          </w:tcPr>
          <w:p w14:paraId="6881EC9A" w14:textId="679B47E9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17.65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24</w:t>
            </w:r>
          </w:p>
        </w:tc>
      </w:tr>
      <w:tr w:rsidR="0031719A" w14:paraId="511AF6B9" w14:textId="77777777" w:rsidTr="007D7611">
        <w:tc>
          <w:tcPr>
            <w:tcW w:w="1985" w:type="dxa"/>
            <w:vMerge/>
            <w:vAlign w:val="center"/>
          </w:tcPr>
          <w:p w14:paraId="661B3297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</w:tcPr>
          <w:p w14:paraId="3C70AFDC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Max force</w:t>
            </w:r>
          </w:p>
        </w:tc>
        <w:tc>
          <w:tcPr>
            <w:tcW w:w="4253" w:type="dxa"/>
          </w:tcPr>
          <w:p w14:paraId="4A175F11" w14:textId="1574122F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4.0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84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7</w:t>
            </w:r>
          </w:p>
        </w:tc>
        <w:tc>
          <w:tcPr>
            <w:tcW w:w="4247" w:type="dxa"/>
          </w:tcPr>
          <w:p w14:paraId="7DA6E856" w14:textId="70ADD0CC" w:rsidR="0031719A" w:rsidRPr="00722802" w:rsidRDefault="0031719A" w:rsidP="00D261B9">
            <w:pPr>
              <w:rPr>
                <w:rFonts w:cstheme="minorHAnsi"/>
                <w:b/>
                <w:lang w:val="en-US"/>
              </w:rPr>
            </w:pPr>
            <w:r w:rsidRPr="00722802">
              <w:rPr>
                <w:rFonts w:cstheme="minorHAnsi"/>
                <w:b/>
                <w:lang w:val="en-US"/>
              </w:rPr>
              <w:t>F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26.63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p</w:t>
            </w:r>
            <w:r w:rsidRPr="00722802">
              <w:rPr>
                <w:rFonts w:cstheme="minorHAnsi"/>
                <w:b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722802">
              <w:rPr>
                <w:rFonts w:cstheme="minorHAnsi"/>
                <w:b/>
                <w:shd w:val="clear" w:color="auto" w:fill="FFFFFF"/>
                <w:lang w:val="en-US"/>
              </w:rPr>
              <w:t> 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= </w:t>
            </w:r>
            <w:r w:rsidR="003F46C0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000</w:t>
            </w:r>
            <w:r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722802">
              <w:rPr>
                <w:rFonts w:cstheme="minorHAnsi"/>
                <w:b/>
                <w:color w:val="303538"/>
                <w:shd w:val="clear" w:color="auto" w:fill="FFFFFF"/>
                <w:lang w:val="en-US"/>
              </w:rPr>
              <w:t>.32</w:t>
            </w:r>
          </w:p>
        </w:tc>
      </w:tr>
      <w:tr w:rsidR="0031719A" w14:paraId="44F3FA2D" w14:textId="77777777" w:rsidTr="007D7611">
        <w:tc>
          <w:tcPr>
            <w:tcW w:w="1985" w:type="dxa"/>
            <w:vMerge/>
            <w:vAlign w:val="center"/>
          </w:tcPr>
          <w:p w14:paraId="1277FE89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</w:tcPr>
          <w:p w14:paraId="206C93C1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Max power</w:t>
            </w:r>
          </w:p>
        </w:tc>
        <w:tc>
          <w:tcPr>
            <w:tcW w:w="4253" w:type="dxa"/>
          </w:tcPr>
          <w:p w14:paraId="006D1F9F" w14:textId="7E790655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2.59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11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4</w:t>
            </w:r>
          </w:p>
        </w:tc>
        <w:tc>
          <w:tcPr>
            <w:tcW w:w="4247" w:type="dxa"/>
          </w:tcPr>
          <w:p w14:paraId="7562B554" w14:textId="0200BF40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0.35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55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1</w:t>
            </w:r>
          </w:p>
        </w:tc>
      </w:tr>
      <w:tr w:rsidR="0031719A" w14:paraId="7EA146CD" w14:textId="77777777" w:rsidTr="007D7611">
        <w:tc>
          <w:tcPr>
            <w:tcW w:w="1985" w:type="dxa"/>
            <w:vMerge/>
            <w:vAlign w:val="center"/>
          </w:tcPr>
          <w:p w14:paraId="5ED15A9A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</w:tcPr>
          <w:p w14:paraId="208DA003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Max heel-strike force</w:t>
            </w:r>
          </w:p>
        </w:tc>
        <w:tc>
          <w:tcPr>
            <w:tcW w:w="4253" w:type="dxa"/>
          </w:tcPr>
          <w:p w14:paraId="7440534D" w14:textId="3D5B29C5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3.6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76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6</w:t>
            </w:r>
          </w:p>
        </w:tc>
        <w:tc>
          <w:tcPr>
            <w:tcW w:w="4247" w:type="dxa"/>
          </w:tcPr>
          <w:p w14:paraId="62C8A45C" w14:textId="28ABA985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4.19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8C272D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57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7</w:t>
            </w:r>
          </w:p>
        </w:tc>
      </w:tr>
      <w:tr w:rsidR="0031719A" w14:paraId="54C2E863" w14:textId="77777777" w:rsidTr="007D7611">
        <w:tc>
          <w:tcPr>
            <w:tcW w:w="1985" w:type="dxa"/>
            <w:vMerge/>
            <w:vAlign w:val="center"/>
          </w:tcPr>
          <w:p w14:paraId="0C26336B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551" w:type="dxa"/>
          </w:tcPr>
          <w:p w14:paraId="308F369C" w14:textId="77777777" w:rsidR="0031719A" w:rsidRPr="00AC0F76" w:rsidRDefault="0031719A" w:rsidP="0031719A">
            <w:pPr>
              <w:rPr>
                <w:rFonts w:cstheme="minorHAnsi"/>
                <w:sz w:val="20"/>
                <w:lang w:val="en-US"/>
              </w:rPr>
            </w:pPr>
            <w:r w:rsidRPr="00AC0F76">
              <w:rPr>
                <w:rFonts w:cstheme="minorHAnsi"/>
                <w:sz w:val="20"/>
                <w:lang w:val="en-US"/>
              </w:rPr>
              <w:t>Max toe-off force</w:t>
            </w:r>
          </w:p>
        </w:tc>
        <w:tc>
          <w:tcPr>
            <w:tcW w:w="4253" w:type="dxa"/>
          </w:tcPr>
          <w:p w14:paraId="012ED4FE" w14:textId="2DA2C74F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5.6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53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9</w:t>
            </w:r>
          </w:p>
        </w:tc>
        <w:tc>
          <w:tcPr>
            <w:tcW w:w="4247" w:type="dxa"/>
          </w:tcPr>
          <w:p w14:paraId="7CADD156" w14:textId="74FC497E" w:rsidR="0031719A" w:rsidRPr="00AC0F76" w:rsidRDefault="0031719A" w:rsidP="00D261B9">
            <w:pPr>
              <w:rPr>
                <w:rFonts w:cstheme="minorHAnsi"/>
                <w:lang w:val="en-US"/>
              </w:rPr>
            </w:pPr>
            <w:r w:rsidRPr="00AC0F76">
              <w:rPr>
                <w:rFonts w:cstheme="minorHAnsi"/>
                <w:lang w:val="en-US"/>
              </w:rPr>
              <w:t>F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(1, 56)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4.94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 </w:t>
            </w:r>
            <w:proofErr w:type="spellStart"/>
            <w:r w:rsidRPr="00AC0F76">
              <w:rPr>
                <w:rFonts w:cstheme="minorHAnsi"/>
                <w:shd w:val="clear" w:color="auto" w:fill="FFFFFF"/>
                <w:lang w:val="en-US"/>
              </w:rPr>
              <w:t>p</w:t>
            </w:r>
            <w:r w:rsidRPr="00AC0F76">
              <w:rPr>
                <w:rFonts w:cstheme="minorHAnsi"/>
                <w:shd w:val="clear" w:color="auto" w:fill="FFFFFF"/>
                <w:vertAlign w:val="subscript"/>
                <w:lang w:val="en-US"/>
              </w:rPr>
              <w:t>FDR</w:t>
            </w:r>
            <w:proofErr w:type="spellEnd"/>
            <w:r w:rsidRPr="00AC0F76">
              <w:rPr>
                <w:rFonts w:cstheme="minorHAnsi"/>
                <w:shd w:val="clear" w:color="auto" w:fill="FFFFFF"/>
                <w:lang w:val="en-US"/>
              </w:rPr>
              <w:t> 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= </w:t>
            </w:r>
            <w:r w:rsidR="003F46C0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51</w:t>
            </w:r>
            <w:r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, partial η² = </w:t>
            </w:r>
            <w:r w:rsidR="0098049B" w:rsidRPr="00AC0F76">
              <w:rPr>
                <w:rFonts w:cstheme="minorHAnsi"/>
                <w:color w:val="303538"/>
                <w:shd w:val="clear" w:color="auto" w:fill="FFFFFF"/>
                <w:lang w:val="en-US"/>
              </w:rPr>
              <w:t>.08</w:t>
            </w:r>
          </w:p>
        </w:tc>
      </w:tr>
    </w:tbl>
    <w:p w14:paraId="64041729" w14:textId="77777777" w:rsidR="005B4985" w:rsidRDefault="005B4985">
      <w:pPr>
        <w:rPr>
          <w:rFonts w:ascii="Calibri" w:hAnsi="Calibri" w:cs="Calibri"/>
          <w:sz w:val="24"/>
          <w:szCs w:val="24"/>
          <w:lang w:val="en-US"/>
        </w:rPr>
      </w:pPr>
    </w:p>
    <w:sectPr w:rsidR="005B4985" w:rsidSect="00977A0C">
      <w:footerReference w:type="default" r:id="rId7"/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C28A280" w16cex:dateUtc="2024-06-30T15:03:00Z"/>
  <w16cex:commentExtensible w16cex:durableId="6FAFA544" w16cex:dateUtc="2024-06-30T14:59:00Z"/>
  <w16cex:commentExtensible w16cex:durableId="68885595" w16cex:dateUtc="2024-06-30T15:06:00Z"/>
  <w16cex:commentExtensible w16cex:durableId="5C6E10C1" w16cex:dateUtc="2024-06-30T15:05:00Z"/>
  <w16cex:commentExtensible w16cex:durableId="7B7DA257" w16cex:dateUtc="2024-06-30T15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1B9A45" w16cid:durableId="3C28A280"/>
  <w16cid:commentId w16cid:paraId="7D45D9CC" w16cid:durableId="6FAFA544"/>
  <w16cid:commentId w16cid:paraId="27735A74" w16cid:durableId="68885595"/>
  <w16cid:commentId w16cid:paraId="72632E25" w16cid:durableId="5C6E10C1"/>
  <w16cid:commentId w16cid:paraId="1CE66A43" w16cid:durableId="7B7DA2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48F18" w14:textId="77777777" w:rsidR="00363D1C" w:rsidRDefault="00363D1C" w:rsidP="00BA0712">
      <w:pPr>
        <w:spacing w:after="0" w:line="240" w:lineRule="auto"/>
      </w:pPr>
      <w:r>
        <w:separator/>
      </w:r>
    </w:p>
  </w:endnote>
  <w:endnote w:type="continuationSeparator" w:id="0">
    <w:p w14:paraId="685AD7AD" w14:textId="77777777" w:rsidR="00363D1C" w:rsidRDefault="00363D1C" w:rsidP="00BA0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1102469"/>
      <w:docPartObj>
        <w:docPartGallery w:val="Page Numbers (Bottom of Page)"/>
        <w:docPartUnique/>
      </w:docPartObj>
    </w:sdtPr>
    <w:sdtContent>
      <w:p w14:paraId="050F490E" w14:textId="5B18C7F6" w:rsidR="00AF143F" w:rsidRDefault="00AF143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EE940D6" w14:textId="43F65843" w:rsidR="009B624D" w:rsidRDefault="009B624D" w:rsidP="009B624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3C78D2" w14:textId="77777777" w:rsidR="00363D1C" w:rsidRDefault="00363D1C" w:rsidP="00BA0712">
      <w:pPr>
        <w:spacing w:after="0" w:line="240" w:lineRule="auto"/>
      </w:pPr>
      <w:r>
        <w:separator/>
      </w:r>
    </w:p>
  </w:footnote>
  <w:footnote w:type="continuationSeparator" w:id="0">
    <w:p w14:paraId="16D27194" w14:textId="77777777" w:rsidR="00363D1C" w:rsidRDefault="00363D1C" w:rsidP="00BA0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F15EDF"/>
    <w:multiLevelType w:val="hybridMultilevel"/>
    <w:tmpl w:val="367EEC0C"/>
    <w:lvl w:ilvl="0" w:tplc="E9F6194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A0C"/>
    <w:rsid w:val="0002690D"/>
    <w:rsid w:val="000379D9"/>
    <w:rsid w:val="000729CA"/>
    <w:rsid w:val="000957E1"/>
    <w:rsid w:val="00106ED7"/>
    <w:rsid w:val="001227C7"/>
    <w:rsid w:val="00144B75"/>
    <w:rsid w:val="00144DD7"/>
    <w:rsid w:val="001636F3"/>
    <w:rsid w:val="00223778"/>
    <w:rsid w:val="0023653D"/>
    <w:rsid w:val="00264338"/>
    <w:rsid w:val="00275989"/>
    <w:rsid w:val="002A6918"/>
    <w:rsid w:val="002A7649"/>
    <w:rsid w:val="002E720A"/>
    <w:rsid w:val="002F44E0"/>
    <w:rsid w:val="003047FA"/>
    <w:rsid w:val="0031719A"/>
    <w:rsid w:val="00363D1C"/>
    <w:rsid w:val="003A19D4"/>
    <w:rsid w:val="003C2A32"/>
    <w:rsid w:val="003C5D5C"/>
    <w:rsid w:val="003D598D"/>
    <w:rsid w:val="003F1479"/>
    <w:rsid w:val="003F46C0"/>
    <w:rsid w:val="004155BB"/>
    <w:rsid w:val="0047757C"/>
    <w:rsid w:val="00480F5A"/>
    <w:rsid w:val="0049285F"/>
    <w:rsid w:val="004A09AD"/>
    <w:rsid w:val="004A1884"/>
    <w:rsid w:val="005302DD"/>
    <w:rsid w:val="0057466C"/>
    <w:rsid w:val="005B4985"/>
    <w:rsid w:val="005B5543"/>
    <w:rsid w:val="005E15F2"/>
    <w:rsid w:val="00600361"/>
    <w:rsid w:val="00620D07"/>
    <w:rsid w:val="0064044D"/>
    <w:rsid w:val="00644D5A"/>
    <w:rsid w:val="00686768"/>
    <w:rsid w:val="006A1A00"/>
    <w:rsid w:val="006D6889"/>
    <w:rsid w:val="006E6BC4"/>
    <w:rsid w:val="006E7D64"/>
    <w:rsid w:val="00703518"/>
    <w:rsid w:val="00722802"/>
    <w:rsid w:val="007358A6"/>
    <w:rsid w:val="00756CD0"/>
    <w:rsid w:val="00763BB4"/>
    <w:rsid w:val="00770720"/>
    <w:rsid w:val="00790F89"/>
    <w:rsid w:val="00791254"/>
    <w:rsid w:val="007B2E94"/>
    <w:rsid w:val="007D7611"/>
    <w:rsid w:val="007E2CC0"/>
    <w:rsid w:val="00842C4F"/>
    <w:rsid w:val="0087340D"/>
    <w:rsid w:val="00875C87"/>
    <w:rsid w:val="008C272D"/>
    <w:rsid w:val="008F5601"/>
    <w:rsid w:val="00977A0C"/>
    <w:rsid w:val="0098049B"/>
    <w:rsid w:val="009A2C2A"/>
    <w:rsid w:val="009B624D"/>
    <w:rsid w:val="009D781E"/>
    <w:rsid w:val="00AC0F76"/>
    <w:rsid w:val="00AF143F"/>
    <w:rsid w:val="00AF449F"/>
    <w:rsid w:val="00BA0712"/>
    <w:rsid w:val="00BA6050"/>
    <w:rsid w:val="00BA61D2"/>
    <w:rsid w:val="00BB4060"/>
    <w:rsid w:val="00BB64E1"/>
    <w:rsid w:val="00C40832"/>
    <w:rsid w:val="00C41061"/>
    <w:rsid w:val="00CD6D0A"/>
    <w:rsid w:val="00D23C08"/>
    <w:rsid w:val="00D261B9"/>
    <w:rsid w:val="00D80103"/>
    <w:rsid w:val="00D9472E"/>
    <w:rsid w:val="00DC3FCA"/>
    <w:rsid w:val="00DF2454"/>
    <w:rsid w:val="00E429C2"/>
    <w:rsid w:val="00E52992"/>
    <w:rsid w:val="00E66A50"/>
    <w:rsid w:val="00F13422"/>
    <w:rsid w:val="00F170FD"/>
    <w:rsid w:val="00FC1FF3"/>
    <w:rsid w:val="00FE5CB4"/>
    <w:rsid w:val="00FF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79D84"/>
  <w15:chartTrackingRefBased/>
  <w15:docId w15:val="{93D9B249-029E-4866-A693-27C711B9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A0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0712"/>
  </w:style>
  <w:style w:type="paragraph" w:styleId="Fuzeile">
    <w:name w:val="footer"/>
    <w:basedOn w:val="Standard"/>
    <w:link w:val="FuzeileZchn"/>
    <w:uiPriority w:val="99"/>
    <w:unhideWhenUsed/>
    <w:rsid w:val="00BA0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071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C4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E2CC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E2C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2C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2C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2C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2CC0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144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BA60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emmler</dc:creator>
  <cp:keywords/>
  <dc:description/>
  <cp:lastModifiedBy>Carolin Semmler</cp:lastModifiedBy>
  <cp:revision>49</cp:revision>
  <dcterms:created xsi:type="dcterms:W3CDTF">2024-06-30T14:56:00Z</dcterms:created>
  <dcterms:modified xsi:type="dcterms:W3CDTF">2025-03-04T11:46:00Z</dcterms:modified>
</cp:coreProperties>
</file>